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FD45D" w14:textId="65747976" w:rsidR="009F4278" w:rsidRDefault="00306658" w:rsidP="009F4278">
      <w:pPr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 xml:space="preserve"> </w:t>
      </w:r>
      <w:r w:rsidR="009F4278">
        <w:rPr>
          <w:lang w:val="en-US"/>
        </w:rPr>
        <w:t>Table. Internal consistency (Cronbachs Alpha), data quality (Standardized Measurement Error = SME), and the effects of data pruning for the 1/5 data split</w:t>
      </w:r>
      <w:r w:rsidR="009F4278" w:rsidRPr="00FD6B24">
        <w:rPr>
          <w:lang w:val="en-US"/>
        </w:rPr>
        <w:t xml:space="preserve"> </w:t>
      </w:r>
      <w:r w:rsidR="009F4278">
        <w:rPr>
          <w:lang w:val="en-US"/>
        </w:rPr>
        <w:t>for all measures retrieved and all ERP components of interest.</w:t>
      </w:r>
    </w:p>
    <w:p w14:paraId="7DF2BFC2" w14:textId="77777777" w:rsidR="009F4278" w:rsidRDefault="009F4278" w:rsidP="009F4278">
      <w:pPr>
        <w:pStyle w:val="Heading2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92"/>
        <w:gridCol w:w="1293"/>
        <w:gridCol w:w="1294"/>
        <w:gridCol w:w="1294"/>
        <w:gridCol w:w="1294"/>
      </w:tblGrid>
      <w:tr w:rsidR="009F4278" w:rsidRPr="00FD6B24" w14:paraId="1661B7AB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64B37CB8" w14:textId="77777777" w:rsidR="009F4278" w:rsidRPr="00D46C3A" w:rsidRDefault="009F4278" w:rsidP="00B229C3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54C499CD" w14:textId="77777777" w:rsidR="009F4278" w:rsidRPr="00FD6B24" w:rsidRDefault="009F4278" w:rsidP="00B229C3">
            <w:pPr>
              <w:jc w:val="right"/>
              <w:rPr>
                <w:sz w:val="28"/>
                <w:szCs w:val="28"/>
              </w:rPr>
            </w:pPr>
            <w:r w:rsidRPr="00FD6B24">
              <w:rPr>
                <w:sz w:val="28"/>
                <w:szCs w:val="28"/>
              </w:rPr>
              <w:t>Peak</w:t>
            </w:r>
            <w:r>
              <w:rPr>
                <w:sz w:val="28"/>
                <w:szCs w:val="28"/>
              </w:rPr>
              <w:t xml:space="preserve"> Latency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154D2A16" w14:textId="77777777" w:rsidR="009F4278" w:rsidRPr="00FD6B24" w:rsidRDefault="009F4278" w:rsidP="00B229C3">
            <w:pPr>
              <w:jc w:val="right"/>
              <w:rPr>
                <w:sz w:val="28"/>
                <w:szCs w:val="28"/>
              </w:rPr>
            </w:pPr>
            <w:r w:rsidRPr="00FD6B24">
              <w:rPr>
                <w:sz w:val="28"/>
                <w:szCs w:val="28"/>
              </w:rPr>
              <w:t>Fract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4C5454F3" w14:textId="77777777" w:rsidR="009F4278" w:rsidRPr="00FD6B24" w:rsidRDefault="009F4278" w:rsidP="00B229C3">
            <w:pPr>
              <w:jc w:val="right"/>
              <w:rPr>
                <w:sz w:val="28"/>
                <w:szCs w:val="28"/>
              </w:rPr>
            </w:pPr>
            <w:r w:rsidRPr="00FD6B24">
              <w:rPr>
                <w:sz w:val="28"/>
                <w:szCs w:val="28"/>
              </w:rPr>
              <w:t>PeakJK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5A4BC8A4" w14:textId="77777777" w:rsidR="009F4278" w:rsidRPr="00FD6B24" w:rsidRDefault="009F4278" w:rsidP="00B229C3">
            <w:pPr>
              <w:jc w:val="righ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eak</w:t>
            </w:r>
            <w:r w:rsidRPr="00FD6B24">
              <w:rPr>
                <w:sz w:val="28"/>
                <w:szCs w:val="28"/>
              </w:rPr>
              <w:t>FitJK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285D17AB" w14:textId="77777777" w:rsidR="009F4278" w:rsidRPr="00FD6B24" w:rsidRDefault="009F4278" w:rsidP="00B229C3">
            <w:pPr>
              <w:jc w:val="right"/>
              <w:rPr>
                <w:sz w:val="28"/>
                <w:szCs w:val="28"/>
              </w:rPr>
            </w:pPr>
            <w:r w:rsidRPr="00FD6B24">
              <w:rPr>
                <w:sz w:val="28"/>
                <w:szCs w:val="28"/>
              </w:rPr>
              <w:t>FractJK</w:t>
            </w:r>
          </w:p>
        </w:tc>
      </w:tr>
      <w:tr w:rsidR="009F4278" w:rsidRPr="00972A02" w14:paraId="1CBD72A8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3DCFC59B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66DCA4C5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1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39AA1520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4CF93442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F569455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90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78537E1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3 </w:t>
            </w:r>
          </w:p>
        </w:tc>
      </w:tr>
      <w:tr w:rsidR="009F4278" w:rsidRPr="00972A02" w14:paraId="3EAEAA3A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2AE4483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SME_P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12B212E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.13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548C3455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 xml:space="preserve">    8.56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21C089D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 xml:space="preserve">   43.68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72755C64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 xml:space="preserve">    5.17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B664D42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 xml:space="preserve">    6.76</w:t>
            </w:r>
          </w:p>
        </w:tc>
      </w:tr>
      <w:tr w:rsidR="009F4278" w:rsidRPr="00972A02" w14:paraId="07E6307A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4DC5575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r_P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26B3E658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1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5E98739E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1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9985057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34EC837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9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06398B6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5 </w:t>
            </w:r>
          </w:p>
        </w:tc>
      </w:tr>
      <w:tr w:rsidR="009F4278" w:rsidRPr="00972A02" w14:paraId="05696296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24DE5ED4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_</w:t>
            </w:r>
            <w:r w:rsidRPr="00972A02">
              <w:rPr>
                <w:sz w:val="16"/>
                <w:szCs w:val="16"/>
              </w:rPr>
              <w:t>SME_P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01E8C28C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4.97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597C1736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3.53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8936A7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9.46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A68495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.19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2DD2A75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.81</w:t>
            </w:r>
          </w:p>
        </w:tc>
      </w:tr>
      <w:tr w:rsidR="009F4278" w:rsidRPr="00972A02" w14:paraId="3D95C480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36F7C2A6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59F32FF2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6183485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47BA50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6779CF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5CDA73F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</w:tr>
      <w:tr w:rsidR="009F4278" w:rsidRPr="00972A02" w14:paraId="0E63C51F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5A02736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C0D0BBF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B88830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2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F17081F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19F54D1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90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885C1AD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6 </w:t>
            </w:r>
          </w:p>
        </w:tc>
      </w:tr>
      <w:tr w:rsidR="009F4278" w:rsidRPr="00972A02" w14:paraId="42699238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48DDD6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SME_N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1727EA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.41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0725B4F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8.3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E25C2D6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6.34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9B05D1E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3.03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DF1056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8.28</w:t>
            </w:r>
          </w:p>
        </w:tc>
      </w:tr>
      <w:tr w:rsidR="009F4278" w:rsidRPr="00972A02" w14:paraId="5BB224B5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71B3898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r_N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A571FA6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8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B65E385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4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ED63258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A562951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9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67BEFFB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7 </w:t>
            </w:r>
          </w:p>
        </w:tc>
      </w:tr>
      <w:tr w:rsidR="009F4278" w:rsidRPr="00972A02" w14:paraId="58E9B631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C371A41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_</w:t>
            </w:r>
            <w:r w:rsidRPr="00972A02">
              <w:rPr>
                <w:sz w:val="16"/>
                <w:szCs w:val="16"/>
              </w:rPr>
              <w:t>SME_</w:t>
            </w:r>
            <w:r>
              <w:rPr>
                <w:sz w:val="16"/>
                <w:szCs w:val="16"/>
              </w:rPr>
              <w:t>N</w:t>
            </w:r>
            <w:r w:rsidRPr="00972A02">
              <w:rPr>
                <w:sz w:val="16"/>
                <w:szCs w:val="16"/>
              </w:rPr>
              <w:t>1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8F71C0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.14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AFB58B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3.37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78831D7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4.78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EECBD27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.6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B2155E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3.53</w:t>
            </w:r>
          </w:p>
        </w:tc>
      </w:tr>
      <w:tr w:rsidR="009F4278" w:rsidRPr="00972A02" w14:paraId="3BD3A66E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18FF5AE2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174E44D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30B4343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C44E83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4A8D80F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19853C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</w:tr>
      <w:tr w:rsidR="009F4278" w:rsidRPr="00972A02" w14:paraId="2D159817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41A4A45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6440E03D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5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27E76711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4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7369C805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NaN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C2B67A5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90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6833FA48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8 </w:t>
            </w:r>
          </w:p>
        </w:tc>
      </w:tr>
      <w:tr w:rsidR="009F4278" w:rsidRPr="00972A02" w14:paraId="6B78EFDF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30786E77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SME_P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1732A958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0.42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0D974DD8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3.56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09205C7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0.55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7CF46082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1.0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4627446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7.74</w:t>
            </w:r>
          </w:p>
        </w:tc>
      </w:tr>
      <w:tr w:rsidR="009F4278" w:rsidRPr="00972A02" w14:paraId="4D3486D4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19973BE5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r_p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59E179A9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9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3A052E7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7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73D3B463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NaN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BBC262A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90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C10D7D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8 </w:t>
            </w:r>
          </w:p>
        </w:tc>
      </w:tr>
      <w:tr w:rsidR="009F4278" w:rsidRPr="00972A02" w14:paraId="4BBD10AE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7325504C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_</w:t>
            </w:r>
            <w:r w:rsidRPr="00972A02">
              <w:rPr>
                <w:sz w:val="16"/>
                <w:szCs w:val="16"/>
              </w:rPr>
              <w:t>SME_P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79867947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8.47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36E79AC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4.99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6E2A3D47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0.24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657DBD55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4.76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23D55F7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3.28</w:t>
            </w:r>
          </w:p>
        </w:tc>
      </w:tr>
      <w:tr w:rsidR="009F4278" w:rsidRPr="00972A02" w14:paraId="2DBFB16D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2F35CDFC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3E2C102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3B75105F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501E2AF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46202B5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F0E96E5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</w:tr>
      <w:tr w:rsidR="009F4278" w:rsidRPr="00972A02" w14:paraId="62AE2A73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E065B18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4E17FE9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7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9F4DF78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4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22DBF8E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01A96EF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>0.06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71D1B5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7 </w:t>
            </w:r>
          </w:p>
        </w:tc>
      </w:tr>
      <w:tr w:rsidR="009F4278" w:rsidRPr="00972A02" w14:paraId="2A32FF7A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E9F5BD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SME_N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29212D4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 xml:space="preserve">  10.02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8E927CE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3.15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3A8ED0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47.69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29A855A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376.69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CFABD0A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3.52</w:t>
            </w:r>
          </w:p>
        </w:tc>
      </w:tr>
      <w:tr w:rsidR="009F4278" w:rsidRPr="00972A02" w14:paraId="2B333A8B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17FB2CE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r_N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AFB4741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0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4E947DB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6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4766739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 xml:space="preserve">0.17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D62E2E9" w14:textId="77777777" w:rsidR="009F4278" w:rsidRPr="00867FC9" w:rsidRDefault="009F4278" w:rsidP="00B229C3">
            <w:pPr>
              <w:jc w:val="right"/>
              <w:rPr>
                <w:sz w:val="20"/>
                <w:szCs w:val="20"/>
              </w:rPr>
            </w:pPr>
            <w:r w:rsidRPr="00867FC9">
              <w:rPr>
                <w:sz w:val="20"/>
                <w:szCs w:val="20"/>
              </w:rPr>
              <w:t>0.45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5A80E23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7 </w:t>
            </w:r>
          </w:p>
        </w:tc>
      </w:tr>
      <w:tr w:rsidR="009F4278" w:rsidRPr="00972A02" w14:paraId="1F4CE4C1" w14:textId="77777777" w:rsidTr="00B229C3">
        <w:tc>
          <w:tcPr>
            <w:tcW w:w="1292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759BA9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_</w:t>
            </w:r>
            <w:r w:rsidRPr="00972A02">
              <w:rPr>
                <w:sz w:val="16"/>
                <w:szCs w:val="16"/>
              </w:rPr>
              <w:t>SME_</w:t>
            </w:r>
            <w:r>
              <w:rPr>
                <w:sz w:val="16"/>
                <w:szCs w:val="16"/>
              </w:rPr>
              <w:t>N2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8571EDE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9.14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14834D1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.25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A1F0DAC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66.27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645C277F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90.02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3E640CD4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.72</w:t>
            </w:r>
          </w:p>
        </w:tc>
      </w:tr>
      <w:tr w:rsidR="009F4278" w:rsidRPr="00972A02" w14:paraId="2E1A120E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63F07B61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1BBA2C14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5039CE1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54A30AA3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DDBEC5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49070A11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</w:tr>
      <w:tr w:rsidR="009F4278" w:rsidRPr="00972A02" w14:paraId="1AC0956F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393381CC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0807395E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3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18307EDA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2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77F3169" w14:textId="77777777" w:rsidR="009F4278" w:rsidRPr="001914B7" w:rsidRDefault="009F4278" w:rsidP="00B229C3">
            <w:pPr>
              <w:jc w:val="right"/>
              <w:rPr>
                <w:sz w:val="20"/>
                <w:szCs w:val="20"/>
              </w:rPr>
            </w:pPr>
            <w:r w:rsidRPr="001914B7"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597562D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7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19D1A556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7 </w:t>
            </w:r>
          </w:p>
        </w:tc>
      </w:tr>
      <w:tr w:rsidR="009F4278" w:rsidRPr="00972A02" w14:paraId="71D1B46D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693177D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SME_P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29CFA656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2.26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1E2CF74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9.74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E181871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29.99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D6E8E3A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48.46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5553257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2.45</w:t>
            </w:r>
          </w:p>
        </w:tc>
      </w:tr>
      <w:tr w:rsidR="009F4278" w:rsidRPr="00972A02" w14:paraId="42075671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1503A426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Pr_P3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47BD04AB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86 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3968FD2C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4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0BC54DCA" w14:textId="77777777" w:rsidR="009F4278" w:rsidRPr="001914B7" w:rsidRDefault="009F4278" w:rsidP="00B229C3">
            <w:pPr>
              <w:jc w:val="right"/>
              <w:rPr>
                <w:sz w:val="20"/>
                <w:szCs w:val="20"/>
              </w:rPr>
            </w:pPr>
            <w:r w:rsidRPr="001914B7"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2B45F8D4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667AA91" w14:textId="77777777" w:rsidR="009F4278" w:rsidRPr="00972A02" w:rsidRDefault="009F4278" w:rsidP="00B229C3">
            <w:pPr>
              <w:jc w:val="right"/>
              <w:rPr>
                <w:b/>
                <w:sz w:val="20"/>
                <w:szCs w:val="20"/>
              </w:rPr>
            </w:pPr>
            <w:r w:rsidRPr="00972A02">
              <w:rPr>
                <w:b/>
                <w:sz w:val="20"/>
                <w:szCs w:val="20"/>
              </w:rPr>
              <w:t xml:space="preserve">0.97 </w:t>
            </w:r>
          </w:p>
        </w:tc>
      </w:tr>
      <w:tr w:rsidR="009F4278" w:rsidRPr="00972A02" w14:paraId="232D5550" w14:textId="77777777" w:rsidTr="00B229C3">
        <w:tc>
          <w:tcPr>
            <w:tcW w:w="1292" w:type="dxa"/>
            <w:tcBorders>
              <w:right w:val="double" w:sz="4" w:space="0" w:color="auto"/>
            </w:tcBorders>
          </w:tcPr>
          <w:p w14:paraId="2E8BF7C1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_</w:t>
            </w:r>
            <w:r w:rsidRPr="00972A02">
              <w:rPr>
                <w:sz w:val="16"/>
                <w:szCs w:val="16"/>
              </w:rPr>
              <w:t>SME_P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292" w:type="dxa"/>
            <w:tcBorders>
              <w:left w:val="double" w:sz="4" w:space="0" w:color="auto"/>
              <w:right w:val="double" w:sz="4" w:space="0" w:color="auto"/>
            </w:tcBorders>
          </w:tcPr>
          <w:p w14:paraId="4AAC84A0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0.45</w:t>
            </w:r>
          </w:p>
        </w:tc>
        <w:tc>
          <w:tcPr>
            <w:tcW w:w="1293" w:type="dxa"/>
            <w:tcBorders>
              <w:left w:val="double" w:sz="4" w:space="0" w:color="auto"/>
              <w:right w:val="double" w:sz="4" w:space="0" w:color="auto"/>
            </w:tcBorders>
          </w:tcPr>
          <w:p w14:paraId="5768BBF9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12.07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68003518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57.23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6B01BA4D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20.61</w:t>
            </w:r>
          </w:p>
        </w:tc>
        <w:tc>
          <w:tcPr>
            <w:tcW w:w="1294" w:type="dxa"/>
            <w:tcBorders>
              <w:left w:val="double" w:sz="4" w:space="0" w:color="auto"/>
              <w:right w:val="double" w:sz="4" w:space="0" w:color="auto"/>
            </w:tcBorders>
          </w:tcPr>
          <w:p w14:paraId="3C54FAFB" w14:textId="77777777" w:rsidR="009F4278" w:rsidRPr="00972A02" w:rsidRDefault="009F4278" w:rsidP="00B229C3">
            <w:pPr>
              <w:jc w:val="right"/>
              <w:rPr>
                <w:sz w:val="16"/>
                <w:szCs w:val="16"/>
              </w:rPr>
            </w:pPr>
            <w:r w:rsidRPr="00972A02">
              <w:rPr>
                <w:sz w:val="16"/>
                <w:szCs w:val="16"/>
              </w:rPr>
              <w:t>9.57</w:t>
            </w:r>
          </w:p>
        </w:tc>
      </w:tr>
    </w:tbl>
    <w:p w14:paraId="1D2EA7A5" w14:textId="77777777" w:rsidR="009F4278" w:rsidRDefault="009F4278" w:rsidP="009F4278">
      <w:pPr>
        <w:rPr>
          <w:lang w:val="en-US"/>
        </w:rPr>
      </w:pPr>
    </w:p>
    <w:p w14:paraId="21E226A8" w14:textId="77777777" w:rsidR="009F4278" w:rsidRDefault="009F4278" w:rsidP="009F4278">
      <w:pPr>
        <w:rPr>
          <w:lang w:val="en-US"/>
        </w:rPr>
      </w:pPr>
    </w:p>
    <w:p w14:paraId="7BF1B9F8" w14:textId="77777777" w:rsidR="009F4278" w:rsidRDefault="009F4278" w:rsidP="009F4278">
      <w:pPr>
        <w:rPr>
          <w:lang w:val="en-US"/>
        </w:rPr>
      </w:pPr>
    </w:p>
    <w:p w14:paraId="2DBEFB97" w14:textId="77777777" w:rsidR="00520029" w:rsidRDefault="00520029"/>
    <w:sectPr w:rsidR="005200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78"/>
    <w:rsid w:val="00306658"/>
    <w:rsid w:val="00520029"/>
    <w:rsid w:val="009F4278"/>
    <w:rsid w:val="00BF4B91"/>
    <w:rsid w:val="00CC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8BDFA"/>
  <w15:chartTrackingRefBased/>
  <w15:docId w15:val="{5479D047-1971-4047-919C-D5A69297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278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F4278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4278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table" w:styleId="TableGrid">
    <w:name w:val="Table Grid"/>
    <w:basedOn w:val="TableNormal"/>
    <w:uiPriority w:val="39"/>
    <w:rsid w:val="009F4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cher, Edmund</dc:creator>
  <cp:keywords/>
  <dc:description/>
  <cp:lastModifiedBy>gunasrimuthu96@gmail.com</cp:lastModifiedBy>
  <cp:revision>2</cp:revision>
  <dcterms:created xsi:type="dcterms:W3CDTF">2022-05-24T07:34:00Z</dcterms:created>
  <dcterms:modified xsi:type="dcterms:W3CDTF">2022-05-25T11:05:00Z</dcterms:modified>
</cp:coreProperties>
</file>